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6C8252" w14:textId="69BA6B12" w:rsidR="003D23B3" w:rsidRPr="00C43EE2" w:rsidRDefault="00A96C15" w:rsidP="002952A3">
      <w:pPr>
        <w:ind w:leftChars="-1" w:left="140" w:hangingChars="59" w:hanging="142"/>
        <w:rPr>
          <w:rFonts w:ascii="Times New Roman" w:eastAsia="標楷體" w:hAnsi="Times New Roman" w:cs="Times New Roman"/>
        </w:rPr>
      </w:pPr>
      <w:r w:rsidRPr="00C43EE2">
        <w:rPr>
          <w:rFonts w:ascii="Times New Roman" w:eastAsia="標楷體" w:hAnsi="Times New Roman" w:cs="Times New Roman"/>
          <w:b/>
          <w:bCs/>
        </w:rPr>
        <w:t xml:space="preserve">Supplementary </w:t>
      </w:r>
      <w:r w:rsidR="002952A3" w:rsidRPr="00C43EE2">
        <w:rPr>
          <w:rFonts w:ascii="Times New Roman" w:eastAsia="標楷體" w:hAnsi="Times New Roman" w:cs="Times New Roman" w:hint="eastAsia"/>
          <w:b/>
          <w:bCs/>
        </w:rPr>
        <w:t>T</w:t>
      </w:r>
      <w:r w:rsidRPr="00C43EE2">
        <w:rPr>
          <w:rFonts w:ascii="Times New Roman" w:eastAsia="標楷體" w:hAnsi="Times New Roman" w:cs="Times New Roman"/>
          <w:b/>
          <w:bCs/>
        </w:rPr>
        <w:t>able1</w:t>
      </w:r>
      <w:r w:rsidRPr="00C43EE2">
        <w:rPr>
          <w:rFonts w:ascii="Times New Roman" w:eastAsia="標楷體" w:hAnsi="Times New Roman" w:cs="Times New Roman"/>
        </w:rPr>
        <w:t xml:space="preserve">. Latin </w:t>
      </w:r>
      <w:r w:rsidR="00C971D3" w:rsidRPr="00C43EE2">
        <w:rPr>
          <w:rFonts w:ascii="Times New Roman" w:eastAsia="標楷體" w:hAnsi="Times New Roman" w:cs="Times New Roman"/>
        </w:rPr>
        <w:t>n</w:t>
      </w:r>
      <w:r w:rsidRPr="00C43EE2">
        <w:rPr>
          <w:rFonts w:ascii="Times New Roman" w:eastAsia="標楷體" w:hAnsi="Times New Roman" w:cs="Times New Roman"/>
        </w:rPr>
        <w:t>ame</w:t>
      </w:r>
      <w:r w:rsidR="002952A3" w:rsidRPr="00C43EE2">
        <w:rPr>
          <w:rFonts w:ascii="Times New Roman" w:eastAsia="標楷體" w:hAnsi="Times New Roman" w:cs="Times New Roman" w:hint="eastAsia"/>
        </w:rPr>
        <w:t xml:space="preserve"> (or English name)</w:t>
      </w:r>
      <w:r w:rsidR="00C971D3" w:rsidRPr="00C43EE2">
        <w:rPr>
          <w:rFonts w:ascii="Times New Roman" w:eastAsia="標楷體" w:hAnsi="Times New Roman" w:cs="Times New Roman"/>
        </w:rPr>
        <w:t xml:space="preserve"> </w:t>
      </w:r>
      <w:r w:rsidRPr="00C43EE2">
        <w:rPr>
          <w:rFonts w:ascii="Times New Roman" w:eastAsia="標楷體" w:hAnsi="Times New Roman" w:cs="Times New Roman"/>
        </w:rPr>
        <w:t xml:space="preserve">and Chinese </w:t>
      </w:r>
      <w:r w:rsidR="00C971D3" w:rsidRPr="00C43EE2">
        <w:rPr>
          <w:rFonts w:ascii="Times New Roman" w:eastAsia="標楷體" w:hAnsi="Times New Roman" w:cs="Times New Roman"/>
        </w:rPr>
        <w:t>n</w:t>
      </w:r>
      <w:r w:rsidRPr="00C43EE2">
        <w:rPr>
          <w:rFonts w:ascii="Times New Roman" w:eastAsia="標楷體" w:hAnsi="Times New Roman" w:cs="Times New Roman"/>
        </w:rPr>
        <w:t>ame for Traditional Chinese Medicines</w:t>
      </w:r>
      <w:r w:rsidR="00C971D3" w:rsidRPr="00C43EE2">
        <w:rPr>
          <w:rFonts w:ascii="Times New Roman" w:eastAsia="標楷體" w:hAnsi="Times New Roman" w:cs="Times New Roman"/>
        </w:rPr>
        <w:t>.</w:t>
      </w:r>
    </w:p>
    <w:tbl>
      <w:tblPr>
        <w:tblpPr w:leftFromText="180" w:rightFromText="180" w:vertAnchor="page" w:horzAnchor="margin" w:tblpX="-10" w:tblpY="109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016"/>
        <w:gridCol w:w="4746"/>
      </w:tblGrid>
      <w:tr w:rsidR="00A96C15" w:rsidRPr="00C43EE2" w14:paraId="655CE651" w14:textId="77777777" w:rsidTr="002952A3">
        <w:trPr>
          <w:trHeight w:val="334"/>
        </w:trPr>
        <w:tc>
          <w:tcPr>
            <w:tcW w:w="2795" w:type="pct"/>
            <w:shd w:val="clear" w:color="auto" w:fill="auto"/>
          </w:tcPr>
          <w:p w14:paraId="1018D578" w14:textId="042300B0" w:rsidR="00A96C15" w:rsidRPr="00C43EE2" w:rsidRDefault="00A96C15" w:rsidP="002952A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Latin name </w:t>
            </w:r>
            <w:r w:rsidR="002952A3" w:rsidRPr="00C43EE2">
              <w:rPr>
                <w:rFonts w:ascii="Times New Roman" w:eastAsia="標楷體" w:hAnsi="Times New Roman" w:cs="Times New Roman" w:hint="eastAsia"/>
                <w:b/>
                <w:bCs/>
                <w:color w:val="000000" w:themeColor="text1"/>
                <w:sz w:val="32"/>
                <w:szCs w:val="32"/>
              </w:rPr>
              <w:t>or English name</w:t>
            </w:r>
          </w:p>
        </w:tc>
        <w:tc>
          <w:tcPr>
            <w:tcW w:w="2205" w:type="pct"/>
            <w:shd w:val="clear" w:color="auto" w:fill="auto"/>
          </w:tcPr>
          <w:p w14:paraId="23C20595" w14:textId="3609A87B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32"/>
                <w:szCs w:val="32"/>
              </w:rPr>
              <w:t>Chinese name</w:t>
            </w:r>
            <w:r w:rsidR="002952A3" w:rsidRPr="00C43EE2">
              <w:rPr>
                <w:rFonts w:ascii="Times New Roman" w:eastAsia="標楷體" w:hAnsi="Times New Roman" w:cs="Times New Roman" w:hint="eastAsia"/>
                <w:b/>
                <w:bCs/>
                <w:color w:val="000000" w:themeColor="text1"/>
                <w:sz w:val="32"/>
                <w:szCs w:val="32"/>
              </w:rPr>
              <w:t xml:space="preserve"> </w:t>
            </w:r>
          </w:p>
        </w:tc>
      </w:tr>
      <w:tr w:rsidR="00A96C15" w:rsidRPr="00C43EE2" w14:paraId="0184E3BD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37FC8C51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Acori Tatarinowii Rhizoma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6E9FBF90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石菖蒲</w:t>
            </w:r>
          </w:p>
        </w:tc>
      </w:tr>
      <w:tr w:rsidR="00A96C15" w:rsidRPr="00C43EE2" w14:paraId="7884F100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622176D7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Agrimoniae Herba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38D90441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仙鶴草</w:t>
            </w:r>
          </w:p>
        </w:tc>
      </w:tr>
      <w:tr w:rsidR="00A96C15" w:rsidRPr="00C43EE2" w14:paraId="761D5D28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1F1E8078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 xml:space="preserve">Angelicae Dahuricae Radix 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70332B9F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白芷</w:t>
            </w:r>
          </w:p>
        </w:tc>
      </w:tr>
      <w:tr w:rsidR="00A96C15" w:rsidRPr="00C43EE2" w14:paraId="3C6A274A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5F8BC509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Asini Corii Colla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1012CDB4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阿膠</w:t>
            </w:r>
          </w:p>
        </w:tc>
      </w:tr>
      <w:tr w:rsidR="00A96C15" w:rsidRPr="00C43EE2" w14:paraId="4E795CCA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4F7224DD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bookmarkStart w:id="0" w:name="_Hlk178017678"/>
            <w:r w:rsidRPr="00C43EE2">
              <w:rPr>
                <w:rFonts w:ascii="Times New Roman" w:hAnsi="Times New Roman" w:cs="Times New Roman" w:hint="eastAsia"/>
                <w:color w:val="000000"/>
              </w:rPr>
              <w:t>Bletillae Rhizoma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68FD0A19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白及</w:t>
            </w:r>
          </w:p>
        </w:tc>
      </w:tr>
      <w:bookmarkEnd w:id="0"/>
      <w:tr w:rsidR="00A96C15" w:rsidRPr="00C43EE2" w14:paraId="07D55DDD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20E986F4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Bupleuri Radix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39EB02C0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柴胡</w:t>
            </w:r>
          </w:p>
        </w:tc>
      </w:tr>
      <w:tr w:rsidR="00A96C15" w:rsidRPr="00C43EE2" w14:paraId="52C8CF1B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1F7EA028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Cassiae Semen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57D2F333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決明子</w:t>
            </w:r>
          </w:p>
        </w:tc>
      </w:tr>
      <w:tr w:rsidR="00A96C15" w:rsidRPr="00C43EE2" w14:paraId="0F8540E0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7CBE2801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Chai Ge Jie Ji Tang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2611AF77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柴葛解肌湯</w:t>
            </w:r>
          </w:p>
        </w:tc>
      </w:tr>
      <w:tr w:rsidR="00A96C15" w:rsidRPr="00C43EE2" w14:paraId="577692B5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06168049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Coptidis Rhizoma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284418C2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黃連</w:t>
            </w:r>
          </w:p>
        </w:tc>
      </w:tr>
      <w:tr w:rsidR="00A96C15" w:rsidRPr="00C43EE2" w14:paraId="6F9319AE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7AE7077C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Da-Chai-Hu-Tang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0C17292B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大柴胡湯</w:t>
            </w:r>
          </w:p>
        </w:tc>
      </w:tr>
      <w:tr w:rsidR="00A96C15" w:rsidRPr="00C43EE2" w14:paraId="1091E015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794D17DA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Fei Er Pills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1D98F8EA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肥兒丸</w:t>
            </w:r>
          </w:p>
        </w:tc>
      </w:tr>
      <w:tr w:rsidR="00A96C15" w:rsidRPr="00C43EE2" w14:paraId="45CA73C1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474E4C83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Forsythia Detoxification Powder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21DA10FD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連翹敗毒散</w:t>
            </w:r>
          </w:p>
        </w:tc>
      </w:tr>
      <w:tr w:rsidR="00A96C15" w:rsidRPr="00C43EE2" w14:paraId="3D8657C6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02C795A6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Forsythiae Fructus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3DC4AF50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連翹</w:t>
            </w:r>
          </w:p>
        </w:tc>
      </w:tr>
      <w:tr w:rsidR="00A96C15" w:rsidRPr="00C43EE2" w14:paraId="4A3BF07A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65E20AE3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Galli Gigerii Corneum Endothelium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2BC89D01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雞內金</w:t>
            </w:r>
          </w:p>
        </w:tc>
      </w:tr>
      <w:tr w:rsidR="00A96C15" w:rsidRPr="00C43EE2" w14:paraId="7606A6C6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78854C3D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Gan-Lu-Siao-Du-Dan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2CCAAAC9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甘露消毒丹</w:t>
            </w:r>
          </w:p>
        </w:tc>
      </w:tr>
      <w:tr w:rsidR="00A96C15" w:rsidRPr="00C43EE2" w14:paraId="45C08B5F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7838FE40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Gan-Lu-Yin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3D7ED510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甘露飲</w:t>
            </w:r>
          </w:p>
        </w:tc>
      </w:tr>
      <w:tr w:rsidR="00A96C15" w:rsidRPr="00C43EE2" w14:paraId="456EDD47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06AF9D12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Gardenia And Fermented Soybean Decoction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1A29820D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梔子豉湯</w:t>
            </w:r>
          </w:p>
        </w:tc>
      </w:tr>
      <w:tr w:rsidR="00A96C15" w:rsidRPr="00C43EE2" w14:paraId="7DE83CAF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492BBB3E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 xml:space="preserve">Gardenia Liver-Cleansing Decoction 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2DBB1A2F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梔子清肝湯</w:t>
            </w:r>
          </w:p>
        </w:tc>
      </w:tr>
      <w:tr w:rsidR="00A96C15" w:rsidRPr="00C43EE2" w14:paraId="68261733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516D0DF1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Gardeniae Fructus 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5FBCC6DE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梔子</w:t>
            </w:r>
          </w:p>
        </w:tc>
      </w:tr>
      <w:tr w:rsidR="00A96C15" w:rsidRPr="00C43EE2" w14:paraId="1754EF0A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1854F697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Gastrodiae Rhizoma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0E84CA63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天麻</w:t>
            </w:r>
          </w:p>
        </w:tc>
      </w:tr>
      <w:tr w:rsidR="00A96C15" w:rsidRPr="00C43EE2" w14:paraId="1B38268B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30631984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Ge-Gen-Tang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64D6B059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葛根湯</w:t>
            </w:r>
          </w:p>
        </w:tc>
      </w:tr>
      <w:tr w:rsidR="00A96C15" w:rsidRPr="00C43EE2" w14:paraId="6402DDB1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542B5EAA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Glycyrrhizae Radix et Rhizoma Praeparatum Cum Melle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1EDB7421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甘草和炙甘草</w:t>
            </w:r>
          </w:p>
        </w:tc>
      </w:tr>
      <w:tr w:rsidR="00A96C15" w:rsidRPr="00C43EE2" w14:paraId="1331B9AD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5CFFC8FC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Glycyrrhizae Radix et Rhizoma Praeparatum Cum Melle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5BCE44C9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炙甘草</w:t>
            </w:r>
          </w:p>
        </w:tc>
      </w:tr>
      <w:tr w:rsidR="00A96C15" w:rsidRPr="00C43EE2" w14:paraId="027F0E93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75ACCF7A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Glycyrrhizae Radix et Rhizome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01A06CEA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甘草</w:t>
            </w:r>
          </w:p>
        </w:tc>
      </w:tr>
      <w:tr w:rsidR="00A96C15" w:rsidRPr="00C43EE2" w14:paraId="3F012953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5F5ECE68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Guei-Pi-Tang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5321492D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歸脾湯</w:t>
            </w:r>
          </w:p>
        </w:tc>
      </w:tr>
      <w:tr w:rsidR="00A96C15" w:rsidRPr="00C43EE2" w14:paraId="54DB0E63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2A9B3729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Gypsum Fibrosum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1F9FE9DA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石膏</w:t>
            </w:r>
          </w:p>
        </w:tc>
      </w:tr>
      <w:tr w:rsidR="00A96C15" w:rsidRPr="00C43EE2" w14:paraId="07B77AF5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72C3BCA9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Gypsum Fibrosum And Mentha Combination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5A299149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清瘟敗毒飲</w:t>
            </w:r>
          </w:p>
        </w:tc>
      </w:tr>
      <w:tr w:rsidR="00A96C15" w:rsidRPr="00C43EE2" w14:paraId="21257A22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24F4CFE3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Huang-Cin-Huang-Lian-Tang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5ED80ADC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黃芩黃連湯</w:t>
            </w:r>
          </w:p>
        </w:tc>
      </w:tr>
      <w:tr w:rsidR="00A96C15" w:rsidRPr="00C43EE2" w14:paraId="646877A4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35CB2685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Huang-Lian-Jie-Du-Tang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4D9190AF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黃連解毒湯</w:t>
            </w:r>
          </w:p>
        </w:tc>
      </w:tr>
      <w:tr w:rsidR="00A96C15" w:rsidRPr="00C43EE2" w14:paraId="3CBC936B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16C2C844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Huang-Lian-Tang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49898B94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黃連湯</w:t>
            </w:r>
          </w:p>
        </w:tc>
      </w:tr>
      <w:tr w:rsidR="00A96C15" w:rsidRPr="00C43EE2" w14:paraId="38BF874D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297043DE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Huo-Siang-Jheng-Ci-San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52E866E0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藿香正氣散</w:t>
            </w:r>
          </w:p>
        </w:tc>
      </w:tr>
      <w:tr w:rsidR="00A96C15" w:rsidRPr="00C43EE2" w14:paraId="70FD77CB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26B66C57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Isatidis Folium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3F671781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大青葉</w:t>
            </w:r>
          </w:p>
        </w:tc>
      </w:tr>
      <w:tr w:rsidR="00A96C15" w:rsidRPr="00C43EE2" w14:paraId="79D58B86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46E98EF9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Isatidis Radix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091EB369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北板藍根</w:t>
            </w:r>
          </w:p>
        </w:tc>
      </w:tr>
      <w:tr w:rsidR="00A96C15" w:rsidRPr="00C43EE2" w14:paraId="4D400D26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10567F5B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Jhih-Gan-Cao-Tang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61607A48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炙甘草湯</w:t>
            </w:r>
            <w:r w:rsidRPr="00C43EE2">
              <w:rPr>
                <w:rFonts w:ascii="Times New Roman" w:eastAsia="標楷體" w:hAnsi="Times New Roman" w:cs="Times New Roman"/>
                <w:color w:val="000000"/>
              </w:rPr>
              <w:t> </w:t>
            </w:r>
          </w:p>
        </w:tc>
      </w:tr>
      <w:tr w:rsidR="00A96C15" w:rsidRPr="00C43EE2" w14:paraId="00E6103D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2D454159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Jing-Fang-Bai-Du-San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54E8C54D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荊防敗毒散</w:t>
            </w:r>
          </w:p>
        </w:tc>
      </w:tr>
      <w:tr w:rsidR="00A96C15" w:rsidRPr="00C43EE2" w14:paraId="40783960" w14:textId="77777777" w:rsidTr="002952A3">
        <w:trPr>
          <w:trHeight w:val="19"/>
        </w:trPr>
        <w:tc>
          <w:tcPr>
            <w:tcW w:w="2795" w:type="pct"/>
            <w:shd w:val="clear" w:color="auto" w:fill="auto"/>
            <w:vAlign w:val="center"/>
            <w:hideMark/>
          </w:tcPr>
          <w:p w14:paraId="1509B1E7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Lonicerae Japonicae Flos</w:t>
            </w:r>
          </w:p>
        </w:tc>
        <w:tc>
          <w:tcPr>
            <w:tcW w:w="2205" w:type="pct"/>
            <w:shd w:val="clear" w:color="auto" w:fill="auto"/>
            <w:vAlign w:val="center"/>
            <w:hideMark/>
          </w:tcPr>
          <w:p w14:paraId="2FFAB82C" w14:textId="77777777" w:rsidR="00A96C15" w:rsidRPr="00C43EE2" w:rsidRDefault="00A96C15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金銀花</w:t>
            </w:r>
          </w:p>
        </w:tc>
      </w:tr>
    </w:tbl>
    <w:p w14:paraId="747ED124" w14:textId="77777777" w:rsidR="003D23B3" w:rsidRPr="00C43EE2" w:rsidRDefault="003D23B3">
      <w:pPr>
        <w:rPr>
          <w:rFonts w:ascii="Times New Roman" w:hAnsi="Times New Roman" w:cs="Times New Roman"/>
          <w:color w:val="000000" w:themeColor="text1"/>
        </w:rPr>
      </w:pPr>
    </w:p>
    <w:p w14:paraId="402A3A14" w14:textId="77777777" w:rsidR="003D23B3" w:rsidRPr="00C43EE2" w:rsidRDefault="003D23B3">
      <w:pPr>
        <w:rPr>
          <w:rFonts w:ascii="Times New Roman" w:hAnsi="Times New Roman" w:cs="Times New Roman"/>
          <w:color w:val="000000" w:themeColor="text1"/>
        </w:rPr>
      </w:pPr>
    </w:p>
    <w:p w14:paraId="7DAFB841" w14:textId="77777777" w:rsidR="002952A3" w:rsidRPr="00C43EE2" w:rsidRDefault="002952A3">
      <w:pPr>
        <w:rPr>
          <w:rFonts w:ascii="Times New Roman" w:hAnsi="Times New Roman" w:cs="Times New Roman"/>
          <w:color w:val="000000" w:themeColor="text1"/>
        </w:rPr>
      </w:pPr>
    </w:p>
    <w:p w14:paraId="05D05BD5" w14:textId="493C7530" w:rsidR="003D23B3" w:rsidRPr="00C43EE2" w:rsidRDefault="002952A3" w:rsidP="002952A3">
      <w:pPr>
        <w:rPr>
          <w:rFonts w:ascii="Times New Roman" w:eastAsia="標楷體" w:hAnsi="Times New Roman" w:cs="Times New Roman"/>
        </w:rPr>
      </w:pPr>
      <w:r w:rsidRPr="00C43EE2">
        <w:rPr>
          <w:rFonts w:ascii="Times New Roman" w:eastAsia="標楷體" w:hAnsi="Times New Roman" w:cs="Times New Roman"/>
          <w:b/>
          <w:bCs/>
        </w:rPr>
        <w:lastRenderedPageBreak/>
        <w:t xml:space="preserve">Supplementary </w:t>
      </w:r>
      <w:r w:rsidRPr="00C43EE2">
        <w:rPr>
          <w:rFonts w:ascii="Times New Roman" w:eastAsia="標楷體" w:hAnsi="Times New Roman" w:cs="Times New Roman" w:hint="eastAsia"/>
          <w:b/>
          <w:bCs/>
        </w:rPr>
        <w:t>T</w:t>
      </w:r>
      <w:r w:rsidRPr="00C43EE2">
        <w:rPr>
          <w:rFonts w:ascii="Times New Roman" w:eastAsia="標楷體" w:hAnsi="Times New Roman" w:cs="Times New Roman"/>
          <w:b/>
          <w:bCs/>
        </w:rPr>
        <w:t>able1</w:t>
      </w:r>
      <w:r w:rsidRPr="00C43EE2">
        <w:rPr>
          <w:rFonts w:ascii="Times New Roman" w:eastAsia="標楷體" w:hAnsi="Times New Roman" w:cs="Times New Roman"/>
        </w:rPr>
        <w:t>. Latin name</w:t>
      </w:r>
      <w:r w:rsidRPr="00C43EE2">
        <w:rPr>
          <w:rFonts w:ascii="Times New Roman" w:eastAsia="標楷體" w:hAnsi="Times New Roman" w:cs="Times New Roman" w:hint="eastAsia"/>
        </w:rPr>
        <w:t xml:space="preserve"> (or English name)</w:t>
      </w:r>
      <w:r w:rsidRPr="00C43EE2">
        <w:rPr>
          <w:rFonts w:ascii="Times New Roman" w:eastAsia="標楷體" w:hAnsi="Times New Roman" w:cs="Times New Roman"/>
        </w:rPr>
        <w:t xml:space="preserve"> and Chinese name for Traditional Chinese Medicines.</w:t>
      </w:r>
      <w:r w:rsidRPr="00C43EE2">
        <w:rPr>
          <w:rFonts w:ascii="Times New Roman" w:eastAsia="標楷體" w:hAnsi="Times New Roman" w:cs="Times New Roman" w:hint="eastAsia"/>
        </w:rPr>
        <w:t xml:space="preserve"> </w:t>
      </w:r>
      <w:r w:rsidR="00A96C15" w:rsidRPr="00C43EE2">
        <w:rPr>
          <w:rFonts w:ascii="Times New Roman" w:eastAsia="標楷體" w:hAnsi="Times New Roman" w:cs="Times New Roman" w:hint="eastAsia"/>
        </w:rPr>
        <w:t>(c</w:t>
      </w:r>
      <w:r w:rsidR="00A96C15" w:rsidRPr="00C43EE2">
        <w:rPr>
          <w:rFonts w:ascii="Times New Roman" w:eastAsia="標楷體" w:hAnsi="Times New Roman" w:cs="Times New Roman"/>
        </w:rPr>
        <w:t>ontinued</w:t>
      </w:r>
      <w:r w:rsidR="00A96C15" w:rsidRPr="00C43EE2">
        <w:rPr>
          <w:rFonts w:ascii="Times New Roman" w:eastAsia="標楷體" w:hAnsi="Times New Roman" w:cs="Times New Roman" w:hint="eastAsia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934"/>
        <w:gridCol w:w="4828"/>
      </w:tblGrid>
      <w:tr w:rsidR="002952A3" w:rsidRPr="00C43EE2" w14:paraId="32A85549" w14:textId="77777777" w:rsidTr="002952A3">
        <w:trPr>
          <w:trHeight w:val="334"/>
        </w:trPr>
        <w:tc>
          <w:tcPr>
            <w:tcW w:w="2757" w:type="pct"/>
            <w:shd w:val="clear" w:color="auto" w:fill="auto"/>
          </w:tcPr>
          <w:p w14:paraId="6512FFE8" w14:textId="464C60C6" w:rsidR="002952A3" w:rsidRPr="00C43EE2" w:rsidRDefault="002952A3" w:rsidP="002952A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Latin name </w:t>
            </w:r>
            <w:r w:rsidRPr="00C43EE2">
              <w:rPr>
                <w:rFonts w:ascii="Times New Roman" w:eastAsia="標楷體" w:hAnsi="Times New Roman" w:cs="Times New Roman" w:hint="eastAsia"/>
                <w:b/>
                <w:bCs/>
                <w:color w:val="000000" w:themeColor="text1"/>
                <w:sz w:val="32"/>
                <w:szCs w:val="32"/>
              </w:rPr>
              <w:t>or English name</w:t>
            </w:r>
          </w:p>
        </w:tc>
        <w:tc>
          <w:tcPr>
            <w:tcW w:w="2243" w:type="pct"/>
            <w:shd w:val="clear" w:color="auto" w:fill="auto"/>
          </w:tcPr>
          <w:p w14:paraId="24F052E1" w14:textId="00908CF4" w:rsidR="002952A3" w:rsidRPr="00C43EE2" w:rsidRDefault="002952A3" w:rsidP="002952A3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32"/>
                <w:szCs w:val="32"/>
              </w:rPr>
              <w:t>Chinese name</w:t>
            </w:r>
            <w:r w:rsidRPr="00C43EE2">
              <w:rPr>
                <w:rFonts w:ascii="Times New Roman" w:eastAsia="標楷體" w:hAnsi="Times New Roman" w:cs="Times New Roman" w:hint="eastAsia"/>
                <w:b/>
                <w:bCs/>
                <w:color w:val="000000" w:themeColor="text1"/>
                <w:sz w:val="32"/>
                <w:szCs w:val="32"/>
              </w:rPr>
              <w:t xml:space="preserve"> </w:t>
            </w:r>
          </w:p>
        </w:tc>
      </w:tr>
      <w:tr w:rsidR="003D23B3" w:rsidRPr="00C43EE2" w14:paraId="4BC2DE98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48D3BB40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Magnoliae Cortex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7DC3633C" w14:textId="77777777" w:rsidR="003D23B3" w:rsidRPr="00C43EE2" w:rsidRDefault="003D23B3" w:rsidP="009B476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厚朴</w:t>
            </w:r>
          </w:p>
        </w:tc>
      </w:tr>
      <w:tr w:rsidR="003D23B3" w:rsidRPr="00C43EE2" w14:paraId="354257F9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0DE25958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Massa Medicata Fermentata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3F8A3C91" w14:textId="77777777" w:rsidR="003D23B3" w:rsidRPr="00C43EE2" w:rsidRDefault="003D23B3" w:rsidP="009B476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神麴</w:t>
            </w:r>
          </w:p>
        </w:tc>
      </w:tr>
      <w:tr w:rsidR="003D23B3" w:rsidRPr="00C43EE2" w14:paraId="00B08711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4D35C85E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Moutan Radicis Cortex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2354A0FB" w14:textId="77777777" w:rsidR="003D23B3" w:rsidRPr="00C43EE2" w:rsidRDefault="003D23B3" w:rsidP="009B476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牡丹皮</w:t>
            </w:r>
          </w:p>
        </w:tc>
      </w:tr>
      <w:tr w:rsidR="003D23B3" w:rsidRPr="00C43EE2" w14:paraId="53102F07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0F3A4E67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Notopterygii Rhizoma Et Radix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4ADE73E0" w14:textId="77777777" w:rsidR="003D23B3" w:rsidRPr="00C43EE2" w:rsidRDefault="003D23B3" w:rsidP="009B476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羌活</w:t>
            </w:r>
          </w:p>
        </w:tc>
      </w:tr>
      <w:tr w:rsidR="003D23B3" w:rsidRPr="00C43EE2" w14:paraId="7F061300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2EE90F30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 xml:space="preserve">Notopterygium Nine Herb Combination 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3DF870A4" w14:textId="77777777" w:rsidR="003D23B3" w:rsidRPr="00C43EE2" w:rsidRDefault="003D23B3" w:rsidP="009B476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九味羌活湯</w:t>
            </w:r>
          </w:p>
        </w:tc>
      </w:tr>
      <w:tr w:rsidR="003D23B3" w:rsidRPr="00C43EE2" w14:paraId="110BBA61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2713D585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 xml:space="preserve">Ophiopogonis Radix 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3EF32629" w14:textId="77777777" w:rsidR="003D23B3" w:rsidRPr="00C43EE2" w:rsidRDefault="003D23B3" w:rsidP="009B476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麥門冬</w:t>
            </w:r>
          </w:p>
        </w:tc>
      </w:tr>
      <w:tr w:rsidR="003D23B3" w:rsidRPr="00C43EE2" w14:paraId="4A465998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09F9D9A8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Paeoniae Radix Alba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511FC145" w14:textId="3A01716A" w:rsidR="003D23B3" w:rsidRPr="00C43EE2" w:rsidRDefault="003D23B3" w:rsidP="00A96C1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白芍</w:t>
            </w:r>
            <w:r w:rsidRPr="00C43EE2">
              <w:rPr>
                <w:rFonts w:ascii="Times New Roman" w:eastAsia="標楷體" w:hAnsi="Times New Roman" w:cs="Times New Roman"/>
                <w:color w:val="000000"/>
              </w:rPr>
              <w:t xml:space="preserve"> </w:t>
            </w:r>
          </w:p>
        </w:tc>
      </w:tr>
      <w:tr w:rsidR="003D23B3" w:rsidRPr="00C43EE2" w14:paraId="4F22E0C3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07E7FAC8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Pinella And Gastrodia Combination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698C86F9" w14:textId="77777777" w:rsidR="003D23B3" w:rsidRPr="00C43EE2" w:rsidRDefault="003D23B3" w:rsidP="009B476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半夏白朮天麻湯</w:t>
            </w:r>
            <w:r w:rsidRPr="00C43EE2">
              <w:rPr>
                <w:rFonts w:ascii="Times New Roman" w:eastAsia="標楷體" w:hAnsi="Times New Roman" w:cs="Times New Roman"/>
                <w:color w:val="000000"/>
              </w:rPr>
              <w:t>.</w:t>
            </w:r>
          </w:p>
        </w:tc>
      </w:tr>
      <w:tr w:rsidR="003D23B3" w:rsidRPr="00C43EE2" w14:paraId="662A3BFF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08157EAC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Pinella And Magnolia Combination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3BA93A31" w14:textId="77777777" w:rsidR="003D23B3" w:rsidRPr="00C43EE2" w:rsidRDefault="003D23B3" w:rsidP="009B476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半夏厚朴湯</w:t>
            </w:r>
          </w:p>
        </w:tc>
      </w:tr>
      <w:tr w:rsidR="003D23B3" w:rsidRPr="00C43EE2" w14:paraId="799CB931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7D4C8970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Pinellia Rhizoma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7C418BCA" w14:textId="77777777" w:rsidR="003D23B3" w:rsidRPr="00C43EE2" w:rsidRDefault="003D23B3" w:rsidP="009B476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半夏</w:t>
            </w:r>
          </w:p>
        </w:tc>
      </w:tr>
      <w:tr w:rsidR="003D23B3" w:rsidRPr="00C43EE2" w14:paraId="386DED79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0C7993E6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Platycodon Combination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2F2BA537" w14:textId="77777777" w:rsidR="003D23B3" w:rsidRPr="00C43EE2" w:rsidRDefault="003D23B3" w:rsidP="009B476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桔梗湯</w:t>
            </w:r>
          </w:p>
        </w:tc>
      </w:tr>
      <w:tr w:rsidR="003D23B3" w:rsidRPr="00C43EE2" w14:paraId="507F1DB1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6C3C012A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Platycodonis Radix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550589AA" w14:textId="77777777" w:rsidR="003D23B3" w:rsidRPr="00C43EE2" w:rsidRDefault="003D23B3" w:rsidP="009B476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桔梗</w:t>
            </w:r>
          </w:p>
        </w:tc>
      </w:tr>
      <w:tr w:rsidR="003D23B3" w:rsidRPr="00C43EE2" w14:paraId="06408C61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37A2EE76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Puerariae Radix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00A2F292" w14:textId="77777777" w:rsidR="003D23B3" w:rsidRPr="00C43EE2" w:rsidRDefault="003D23B3" w:rsidP="009B476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葛根</w:t>
            </w:r>
          </w:p>
        </w:tc>
      </w:tr>
      <w:tr w:rsidR="003D23B3" w:rsidRPr="00C43EE2" w14:paraId="32F1D7DF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755627B3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Qiang Huo Sheng Shi Tang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053DE7CA" w14:textId="77777777" w:rsidR="003D23B3" w:rsidRPr="00C43EE2" w:rsidRDefault="003D23B3" w:rsidP="009B476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羌活勝濕湯</w:t>
            </w:r>
          </w:p>
        </w:tc>
      </w:tr>
      <w:tr w:rsidR="003D23B3" w:rsidRPr="00C43EE2" w14:paraId="5D8C6E75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02F3554A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Qing Shu Yi Qi Tang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4C1BB21A" w14:textId="77777777" w:rsidR="003D23B3" w:rsidRPr="00C43EE2" w:rsidRDefault="003D23B3" w:rsidP="009B476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清暑益氣湯</w:t>
            </w:r>
          </w:p>
        </w:tc>
      </w:tr>
      <w:tr w:rsidR="003D23B3" w:rsidRPr="00C43EE2" w14:paraId="3159EC87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6F765545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 xml:space="preserve">Salviae Miltiorrhizae Radix et Rhizoma 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29B21EF2" w14:textId="77777777" w:rsidR="003D23B3" w:rsidRPr="00C43EE2" w:rsidRDefault="003D23B3" w:rsidP="009B476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丹參</w:t>
            </w:r>
          </w:p>
        </w:tc>
      </w:tr>
      <w:tr w:rsidR="003D23B3" w:rsidRPr="00C43EE2" w14:paraId="4587F783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61D3BCE0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Schisandrae Fructus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1301C24E" w14:textId="77777777" w:rsidR="003D23B3" w:rsidRPr="00C43EE2" w:rsidRDefault="003D23B3" w:rsidP="009B476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五味子</w:t>
            </w:r>
          </w:p>
        </w:tc>
      </w:tr>
      <w:tr w:rsidR="003D23B3" w:rsidRPr="00C43EE2" w14:paraId="54CE8636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0C2F39E1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Schizonepeta And Forsythia Combination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0ACC25B0" w14:textId="77777777" w:rsidR="003D23B3" w:rsidRPr="00C43EE2" w:rsidRDefault="003D23B3" w:rsidP="009B476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荊芥連翹湯</w:t>
            </w:r>
          </w:p>
        </w:tc>
      </w:tr>
      <w:tr w:rsidR="003D23B3" w:rsidRPr="00C43EE2" w14:paraId="402E268A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11FFA514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Scutellariae Radix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176CB37B" w14:textId="77777777" w:rsidR="003D23B3" w:rsidRPr="00C43EE2" w:rsidRDefault="003D23B3" w:rsidP="009B476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黃芩</w:t>
            </w:r>
          </w:p>
        </w:tc>
      </w:tr>
      <w:tr w:rsidR="003D23B3" w:rsidRPr="00C43EE2" w14:paraId="0C981A4F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45894018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Shao Yao Tang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3D6CA8E4" w14:textId="6468C214" w:rsidR="003D23B3" w:rsidRPr="00C43EE2" w:rsidRDefault="003D23B3" w:rsidP="00A96C1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芍藥湯</w:t>
            </w:r>
            <w:r w:rsidRPr="00C43EE2">
              <w:rPr>
                <w:rFonts w:ascii="Times New Roman" w:eastAsia="標楷體" w:hAnsi="Times New Roman" w:cs="Times New Roman"/>
                <w:color w:val="000000"/>
              </w:rPr>
              <w:t xml:space="preserve"> </w:t>
            </w:r>
          </w:p>
        </w:tc>
      </w:tr>
      <w:tr w:rsidR="003D23B3" w:rsidRPr="00C43EE2" w14:paraId="2C3D17D8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4235F641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Shao-Yao-Gan-Cao-Tang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2B35063D" w14:textId="77777777" w:rsidR="003D23B3" w:rsidRPr="00C43EE2" w:rsidRDefault="003D23B3" w:rsidP="009B476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芍藥甘草湯</w:t>
            </w:r>
          </w:p>
        </w:tc>
      </w:tr>
      <w:tr w:rsidR="003D23B3" w:rsidRPr="00C43EE2" w14:paraId="4A8ED10E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3EC89076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Siao-Chai-Hu-Tang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2F5AD449" w14:textId="77777777" w:rsidR="003D23B3" w:rsidRPr="00C43EE2" w:rsidRDefault="003D23B3" w:rsidP="009B476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小柴胡湯</w:t>
            </w:r>
          </w:p>
        </w:tc>
      </w:tr>
      <w:tr w:rsidR="003D23B3" w:rsidRPr="00C43EE2" w14:paraId="38BE6AB3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63F6EC70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Tian-Ma-Gou-Teng-Yin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12D9632D" w14:textId="77777777" w:rsidR="003D23B3" w:rsidRPr="00C43EE2" w:rsidRDefault="003D23B3" w:rsidP="009B476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天麻鉤藤飲</w:t>
            </w:r>
          </w:p>
        </w:tc>
      </w:tr>
      <w:tr w:rsidR="003D23B3" w:rsidRPr="00C43EE2" w14:paraId="5026F4F1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7C101516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 xml:space="preserve">Triple Nut Decoction 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1005F8D0" w14:textId="77777777" w:rsidR="003D23B3" w:rsidRPr="00C43EE2" w:rsidRDefault="003D23B3" w:rsidP="009B476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三仁湯</w:t>
            </w:r>
          </w:p>
        </w:tc>
      </w:tr>
      <w:tr w:rsidR="003D23B3" w:rsidRPr="00C43EE2" w14:paraId="10D5191F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018F8FEE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Yin-Ciao-San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7B9150C9" w14:textId="77777777" w:rsidR="003D23B3" w:rsidRPr="00C43EE2" w:rsidRDefault="003D23B3" w:rsidP="009B476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銀翹散</w:t>
            </w:r>
          </w:p>
        </w:tc>
      </w:tr>
      <w:tr w:rsidR="003D23B3" w:rsidRPr="00567561" w14:paraId="58A1F70F" w14:textId="77777777" w:rsidTr="002952A3">
        <w:trPr>
          <w:trHeight w:val="19"/>
        </w:trPr>
        <w:tc>
          <w:tcPr>
            <w:tcW w:w="2757" w:type="pct"/>
            <w:shd w:val="clear" w:color="auto" w:fill="auto"/>
            <w:vAlign w:val="center"/>
            <w:hideMark/>
          </w:tcPr>
          <w:p w14:paraId="5A318111" w14:textId="77777777" w:rsidR="003D23B3" w:rsidRPr="00C43EE2" w:rsidRDefault="003D23B3" w:rsidP="00120C2E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Times New Roman" w:hAnsi="Times New Roman" w:cs="Times New Roman"/>
                <w:color w:val="000000"/>
              </w:rPr>
              <w:t>Zhu Ye Shi Gao Tang</w:t>
            </w:r>
          </w:p>
        </w:tc>
        <w:tc>
          <w:tcPr>
            <w:tcW w:w="2243" w:type="pct"/>
            <w:shd w:val="clear" w:color="auto" w:fill="auto"/>
            <w:vAlign w:val="center"/>
            <w:hideMark/>
          </w:tcPr>
          <w:p w14:paraId="38315BF7" w14:textId="77777777" w:rsidR="003D23B3" w:rsidRPr="00C43EE2" w:rsidRDefault="003D23B3" w:rsidP="009B4765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lang w:bidi="ar-SA"/>
              </w:rPr>
            </w:pPr>
            <w:r w:rsidRPr="00C43EE2">
              <w:rPr>
                <w:rFonts w:ascii="標楷體" w:eastAsia="標楷體" w:hAnsi="標楷體" w:hint="eastAsia"/>
                <w:color w:val="000000"/>
              </w:rPr>
              <w:t>竹葉石膏湯</w:t>
            </w:r>
          </w:p>
        </w:tc>
      </w:tr>
    </w:tbl>
    <w:p w14:paraId="255FBE44" w14:textId="77777777" w:rsidR="003D23B3" w:rsidRPr="00567561" w:rsidRDefault="003D23B3">
      <w:pPr>
        <w:rPr>
          <w:rFonts w:ascii="Times New Roman" w:hAnsi="Times New Roman" w:cs="Times New Roman"/>
          <w:color w:val="000000" w:themeColor="text1"/>
        </w:rPr>
      </w:pPr>
    </w:p>
    <w:sectPr w:rsidR="003D23B3" w:rsidRPr="00567561" w:rsidSect="002952A3">
      <w:pgSz w:w="11906" w:h="16838"/>
      <w:pgMar w:top="709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994714" w14:textId="77777777" w:rsidR="006E66C3" w:rsidRDefault="006E66C3" w:rsidP="00F83D87">
      <w:r>
        <w:separator/>
      </w:r>
    </w:p>
  </w:endnote>
  <w:endnote w:type="continuationSeparator" w:id="0">
    <w:p w14:paraId="3675DE57" w14:textId="77777777" w:rsidR="006E66C3" w:rsidRDefault="006E66C3" w:rsidP="00F83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956237" w14:textId="77777777" w:rsidR="006E66C3" w:rsidRDefault="006E66C3" w:rsidP="00F83D87">
      <w:r>
        <w:separator/>
      </w:r>
    </w:p>
  </w:footnote>
  <w:footnote w:type="continuationSeparator" w:id="0">
    <w:p w14:paraId="7D5CD40E" w14:textId="77777777" w:rsidR="006E66C3" w:rsidRDefault="006E66C3" w:rsidP="00F83D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D4A60DE"/>
    <w:multiLevelType w:val="hybridMultilevel"/>
    <w:tmpl w:val="E0DE34F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590747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38D9"/>
    <w:rsid w:val="000364C2"/>
    <w:rsid w:val="000558D8"/>
    <w:rsid w:val="000F0B82"/>
    <w:rsid w:val="00120C2E"/>
    <w:rsid w:val="00130EE8"/>
    <w:rsid w:val="00146632"/>
    <w:rsid w:val="001E3827"/>
    <w:rsid w:val="001F070F"/>
    <w:rsid w:val="00215A49"/>
    <w:rsid w:val="00227625"/>
    <w:rsid w:val="00243C3D"/>
    <w:rsid w:val="00247E47"/>
    <w:rsid w:val="00247F49"/>
    <w:rsid w:val="00275336"/>
    <w:rsid w:val="00285372"/>
    <w:rsid w:val="002952A3"/>
    <w:rsid w:val="002B7B32"/>
    <w:rsid w:val="00310BB2"/>
    <w:rsid w:val="00380AC8"/>
    <w:rsid w:val="003D23B3"/>
    <w:rsid w:val="003F5F2F"/>
    <w:rsid w:val="0046458E"/>
    <w:rsid w:val="004677DF"/>
    <w:rsid w:val="00487FAB"/>
    <w:rsid w:val="004D5F43"/>
    <w:rsid w:val="004E5D83"/>
    <w:rsid w:val="00561504"/>
    <w:rsid w:val="00567561"/>
    <w:rsid w:val="005A674A"/>
    <w:rsid w:val="005C7B0C"/>
    <w:rsid w:val="0062245C"/>
    <w:rsid w:val="00694838"/>
    <w:rsid w:val="006978E8"/>
    <w:rsid w:val="006A30FF"/>
    <w:rsid w:val="006A4DEA"/>
    <w:rsid w:val="006E66C3"/>
    <w:rsid w:val="006F0728"/>
    <w:rsid w:val="006F38D9"/>
    <w:rsid w:val="00702E6B"/>
    <w:rsid w:val="00712817"/>
    <w:rsid w:val="00730F88"/>
    <w:rsid w:val="00753AEC"/>
    <w:rsid w:val="00776A5B"/>
    <w:rsid w:val="0079055C"/>
    <w:rsid w:val="008A51DD"/>
    <w:rsid w:val="008B772F"/>
    <w:rsid w:val="008E20ED"/>
    <w:rsid w:val="008E3572"/>
    <w:rsid w:val="008E4429"/>
    <w:rsid w:val="009B499C"/>
    <w:rsid w:val="009C661F"/>
    <w:rsid w:val="00A223F1"/>
    <w:rsid w:val="00A43A84"/>
    <w:rsid w:val="00A95D85"/>
    <w:rsid w:val="00A96C15"/>
    <w:rsid w:val="00AD0060"/>
    <w:rsid w:val="00B15EAC"/>
    <w:rsid w:val="00B87127"/>
    <w:rsid w:val="00BE161C"/>
    <w:rsid w:val="00C15DC8"/>
    <w:rsid w:val="00C43EE2"/>
    <w:rsid w:val="00C971D3"/>
    <w:rsid w:val="00CE1A94"/>
    <w:rsid w:val="00D3066E"/>
    <w:rsid w:val="00D52655"/>
    <w:rsid w:val="00D675DD"/>
    <w:rsid w:val="00D73504"/>
    <w:rsid w:val="00D74178"/>
    <w:rsid w:val="00DB172B"/>
    <w:rsid w:val="00DB3CBD"/>
    <w:rsid w:val="00DC485C"/>
    <w:rsid w:val="00E57B97"/>
    <w:rsid w:val="00E84166"/>
    <w:rsid w:val="00E92731"/>
    <w:rsid w:val="00E96BEA"/>
    <w:rsid w:val="00EA7B20"/>
    <w:rsid w:val="00EB0CD8"/>
    <w:rsid w:val="00EB4C22"/>
    <w:rsid w:val="00EC1357"/>
    <w:rsid w:val="00F26324"/>
    <w:rsid w:val="00F46E8B"/>
    <w:rsid w:val="00F53DE3"/>
    <w:rsid w:val="00F57BA1"/>
    <w:rsid w:val="00F83D87"/>
    <w:rsid w:val="00F90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1711CE"/>
  <w15:chartTrackingRefBased/>
  <w15:docId w15:val="{574A47D9-713E-4BAB-9511-5C52FD7B0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F38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3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38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38D9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29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38D9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38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38D9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38D9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38D9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38D9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6F38D9"/>
    <w:rPr>
      <w:rFonts w:asciiTheme="majorHAnsi" w:eastAsiaTheme="majorEastAsia" w:hAnsiTheme="majorHAnsi" w:cstheme="majorBidi"/>
      <w:color w:val="0F4761" w:themeColor="accent1" w:themeShade="BF"/>
      <w:sz w:val="48"/>
      <w:szCs w:val="43"/>
    </w:rPr>
  </w:style>
  <w:style w:type="character" w:customStyle="1" w:styleId="20">
    <w:name w:val="標題 2 字元"/>
    <w:basedOn w:val="a0"/>
    <w:link w:val="2"/>
    <w:uiPriority w:val="9"/>
    <w:semiHidden/>
    <w:rsid w:val="006F38D9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30">
    <w:name w:val="標題 3 字元"/>
    <w:basedOn w:val="a0"/>
    <w:link w:val="3"/>
    <w:uiPriority w:val="9"/>
    <w:semiHidden/>
    <w:rsid w:val="006F38D9"/>
    <w:rPr>
      <w:rFonts w:eastAsiaTheme="majorEastAsia" w:cstheme="majorBidi"/>
      <w:color w:val="0F4761" w:themeColor="accent1" w:themeShade="BF"/>
      <w:sz w:val="32"/>
      <w:szCs w:val="29"/>
    </w:rPr>
  </w:style>
  <w:style w:type="character" w:customStyle="1" w:styleId="40">
    <w:name w:val="標題 4 字元"/>
    <w:basedOn w:val="a0"/>
    <w:link w:val="4"/>
    <w:uiPriority w:val="9"/>
    <w:semiHidden/>
    <w:rsid w:val="006F38D9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50">
    <w:name w:val="標題 5 字元"/>
    <w:basedOn w:val="a0"/>
    <w:link w:val="5"/>
    <w:uiPriority w:val="9"/>
    <w:semiHidden/>
    <w:rsid w:val="006F38D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6F38D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6F38D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6F38D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6F38D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F38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a4">
    <w:name w:val="標題 字元"/>
    <w:basedOn w:val="a0"/>
    <w:link w:val="a3"/>
    <w:uiPriority w:val="10"/>
    <w:rsid w:val="006F38D9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a5">
    <w:name w:val="Subtitle"/>
    <w:basedOn w:val="a"/>
    <w:next w:val="a"/>
    <w:link w:val="a6"/>
    <w:uiPriority w:val="11"/>
    <w:qFormat/>
    <w:rsid w:val="006F38D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5"/>
    </w:rPr>
  </w:style>
  <w:style w:type="character" w:customStyle="1" w:styleId="a6">
    <w:name w:val="副標題 字元"/>
    <w:basedOn w:val="a0"/>
    <w:link w:val="a5"/>
    <w:uiPriority w:val="11"/>
    <w:rsid w:val="006F38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5"/>
    </w:rPr>
  </w:style>
  <w:style w:type="paragraph" w:styleId="a7">
    <w:name w:val="Quote"/>
    <w:basedOn w:val="a"/>
    <w:next w:val="a"/>
    <w:link w:val="a8"/>
    <w:uiPriority w:val="29"/>
    <w:qFormat/>
    <w:rsid w:val="006F38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6F38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38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F38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38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6F38D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38D9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227625"/>
    <w:rPr>
      <w:color w:val="467886" w:themeColor="hyperlink"/>
      <w:u w:val="single"/>
    </w:rPr>
  </w:style>
  <w:style w:type="character" w:customStyle="1" w:styleId="11">
    <w:name w:val="未解析的提及1"/>
    <w:basedOn w:val="a0"/>
    <w:uiPriority w:val="99"/>
    <w:semiHidden/>
    <w:unhideWhenUsed/>
    <w:rsid w:val="00227625"/>
    <w:rPr>
      <w:color w:val="605E5C"/>
      <w:shd w:val="clear" w:color="auto" w:fill="E1DFDD"/>
    </w:rPr>
  </w:style>
  <w:style w:type="paragraph" w:styleId="af">
    <w:name w:val="header"/>
    <w:basedOn w:val="a"/>
    <w:link w:val="af0"/>
    <w:uiPriority w:val="99"/>
    <w:unhideWhenUsed/>
    <w:rsid w:val="00F83D87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f0">
    <w:name w:val="頁首 字元"/>
    <w:basedOn w:val="a0"/>
    <w:link w:val="af"/>
    <w:uiPriority w:val="99"/>
    <w:rsid w:val="00F83D87"/>
    <w:rPr>
      <w:sz w:val="20"/>
      <w:szCs w:val="18"/>
    </w:rPr>
  </w:style>
  <w:style w:type="paragraph" w:styleId="af1">
    <w:name w:val="footer"/>
    <w:basedOn w:val="a"/>
    <w:link w:val="af2"/>
    <w:uiPriority w:val="99"/>
    <w:unhideWhenUsed/>
    <w:rsid w:val="00F83D87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f2">
    <w:name w:val="頁尾 字元"/>
    <w:basedOn w:val="a0"/>
    <w:link w:val="af1"/>
    <w:uiPriority w:val="99"/>
    <w:rsid w:val="00F83D87"/>
    <w:rPr>
      <w:sz w:val="20"/>
      <w:szCs w:val="18"/>
    </w:rPr>
  </w:style>
  <w:style w:type="paragraph" w:styleId="af3">
    <w:name w:val="Revision"/>
    <w:hidden/>
    <w:uiPriority w:val="99"/>
    <w:semiHidden/>
    <w:rsid w:val="00C97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3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0779BD-0CAE-4DF2-9A54-5FFC9FB44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 kao</dc:creator>
  <cp:keywords/>
  <dc:description/>
  <cp:lastModifiedBy>高立庭</cp:lastModifiedBy>
  <cp:revision>19</cp:revision>
  <dcterms:created xsi:type="dcterms:W3CDTF">2024-09-25T12:39:00Z</dcterms:created>
  <dcterms:modified xsi:type="dcterms:W3CDTF">2024-12-05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d231e7c7d6100befb7457cfdd57696c04622490c72d18844573a53617340ad</vt:lpwstr>
  </property>
</Properties>
</file>